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55C19" w14:textId="1BDAD626" w:rsidR="00C77D9C" w:rsidRPr="0020768D" w:rsidRDefault="489ACAE5" w:rsidP="00C77D9C">
      <w:pPr>
        <w:pStyle w:val="Caption"/>
        <w:keepNext/>
        <w:rPr>
          <w:color w:val="000000" w:themeColor="text1"/>
          <w:sz w:val="20"/>
          <w:szCs w:val="20"/>
        </w:rPr>
      </w:pPr>
      <w:r w:rsidRPr="795FC475">
        <w:rPr>
          <w:color w:val="000000" w:themeColor="text1"/>
          <w:sz w:val="20"/>
          <w:szCs w:val="20"/>
        </w:rPr>
        <w:t>Table of c</w:t>
      </w:r>
      <w:r w:rsidR="00C77D9C" w:rsidRPr="795FC475">
        <w:rPr>
          <w:color w:val="000000" w:themeColor="text1"/>
          <w:sz w:val="20"/>
          <w:szCs w:val="20"/>
        </w:rPr>
        <w:t xml:space="preserve">harting </w:t>
      </w:r>
      <w:r w:rsidR="009B07D3" w:rsidRPr="795FC475">
        <w:rPr>
          <w:color w:val="000000" w:themeColor="text1"/>
          <w:sz w:val="20"/>
          <w:szCs w:val="20"/>
        </w:rPr>
        <w:t>t</w:t>
      </w:r>
      <w:r w:rsidR="00C77D9C" w:rsidRPr="795FC475">
        <w:rPr>
          <w:color w:val="000000" w:themeColor="text1"/>
          <w:sz w:val="20"/>
          <w:szCs w:val="20"/>
        </w:rPr>
        <w:t>ool for data extraction</w:t>
      </w:r>
    </w:p>
    <w:p w14:paraId="3B7BCAF7" w14:textId="77777777" w:rsidR="00937712" w:rsidRDefault="00937712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5212"/>
      </w:tblGrid>
      <w:tr w:rsidR="00C77D9C" w:rsidRPr="00256398" w14:paraId="51ED48B6" w14:textId="77777777" w:rsidTr="008B5A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0333A23" w14:textId="77777777" w:rsidR="00C77D9C" w:rsidRPr="00256398" w:rsidRDefault="00C77D9C" w:rsidP="00A268BA">
            <w:pPr>
              <w:spacing w:beforeAutospacing="1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6398">
              <w:rPr>
                <w:rFonts w:ascii="Times New Roman" w:hAnsi="Times New Roman" w:cs="Times New Roman"/>
                <w:sz w:val="20"/>
                <w:szCs w:val="20"/>
              </w:rPr>
              <w:t xml:space="preserve">Element </w:t>
            </w:r>
          </w:p>
        </w:tc>
        <w:tc>
          <w:tcPr>
            <w:tcW w:w="5212" w:type="dxa"/>
          </w:tcPr>
          <w:p w14:paraId="784A3557" w14:textId="77777777" w:rsidR="00C77D9C" w:rsidRPr="00256398" w:rsidRDefault="00C77D9C" w:rsidP="00A268BA">
            <w:pPr>
              <w:spacing w:beforeAutospacing="1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398">
              <w:rPr>
                <w:rFonts w:ascii="Times New Roman" w:hAnsi="Times New Roman" w:cs="Times New Roman"/>
                <w:sz w:val="20"/>
                <w:szCs w:val="20"/>
              </w:rPr>
              <w:t>Associated Question</w:t>
            </w:r>
          </w:p>
        </w:tc>
      </w:tr>
      <w:tr w:rsidR="00C77D9C" w:rsidRPr="00256398" w14:paraId="40CC0DDB" w14:textId="77777777" w:rsidTr="008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70B3C92" w14:textId="77777777" w:rsidR="00C77D9C" w:rsidRPr="00256398" w:rsidRDefault="00C77D9C" w:rsidP="00A268BA">
            <w:pPr>
              <w:spacing w:beforeAutospacing="1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6398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5212" w:type="dxa"/>
          </w:tcPr>
          <w:p w14:paraId="251F6756" w14:textId="77777777" w:rsidR="00C77D9C" w:rsidRPr="00256398" w:rsidRDefault="00C77D9C" w:rsidP="00A268BA">
            <w:pPr>
              <w:spacing w:beforeAutospacing="1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398">
              <w:rPr>
                <w:rFonts w:ascii="Times New Roman" w:hAnsi="Times New Roman" w:cs="Times New Roman"/>
                <w:sz w:val="20"/>
                <w:szCs w:val="20"/>
              </w:rPr>
              <w:t>Who wrote the study/document?</w:t>
            </w:r>
          </w:p>
        </w:tc>
      </w:tr>
      <w:tr w:rsidR="00C77D9C" w:rsidRPr="00256398" w14:paraId="1C73C51F" w14:textId="77777777" w:rsidTr="008B5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F3C6C90" w14:textId="77777777" w:rsidR="00C77D9C" w:rsidRPr="00256398" w:rsidRDefault="00C77D9C" w:rsidP="00A268BA">
            <w:pPr>
              <w:spacing w:beforeAutospacing="1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6398">
              <w:rPr>
                <w:rFonts w:ascii="Times New Roman" w:hAnsi="Times New Roman" w:cs="Times New Roman"/>
                <w:sz w:val="20"/>
                <w:szCs w:val="20"/>
              </w:rPr>
              <w:t>Year of publication</w:t>
            </w:r>
          </w:p>
        </w:tc>
        <w:tc>
          <w:tcPr>
            <w:tcW w:w="5212" w:type="dxa"/>
          </w:tcPr>
          <w:p w14:paraId="7C1DC0A0" w14:textId="77777777" w:rsidR="00C77D9C" w:rsidRPr="00256398" w:rsidRDefault="00C77D9C" w:rsidP="00A268BA">
            <w:pPr>
              <w:spacing w:beforeAutospacing="1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398">
              <w:rPr>
                <w:rFonts w:ascii="Times New Roman" w:hAnsi="Times New Roman" w:cs="Times New Roman"/>
                <w:sz w:val="20"/>
                <w:szCs w:val="20"/>
              </w:rPr>
              <w:t>What year was the document published?</w:t>
            </w:r>
          </w:p>
        </w:tc>
      </w:tr>
      <w:tr w:rsidR="00C77D9C" w:rsidRPr="00256398" w14:paraId="1A710655" w14:textId="77777777" w:rsidTr="008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05DE7A4" w14:textId="77777777" w:rsidR="00C77D9C" w:rsidRPr="00256398" w:rsidRDefault="00C77D9C" w:rsidP="00A268BA">
            <w:pPr>
              <w:spacing w:beforeAutospacing="1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6398">
              <w:rPr>
                <w:rFonts w:ascii="Times New Roman" w:hAnsi="Times New Roman" w:cs="Times New Roman"/>
                <w:sz w:val="20"/>
                <w:szCs w:val="20"/>
              </w:rPr>
              <w:t xml:space="preserve">Country </w:t>
            </w:r>
          </w:p>
        </w:tc>
        <w:tc>
          <w:tcPr>
            <w:tcW w:w="5212" w:type="dxa"/>
          </w:tcPr>
          <w:p w14:paraId="4D8C4CF4" w14:textId="77777777" w:rsidR="00C77D9C" w:rsidRPr="00256398" w:rsidRDefault="00C77D9C" w:rsidP="00A268BA">
            <w:pPr>
              <w:spacing w:beforeAutospacing="1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398">
              <w:rPr>
                <w:rFonts w:ascii="Times New Roman" w:hAnsi="Times New Roman" w:cs="Times New Roman"/>
                <w:sz w:val="20"/>
                <w:szCs w:val="20"/>
              </w:rPr>
              <w:t>Which country 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56398">
              <w:rPr>
                <w:rFonts w:ascii="Times New Roman" w:hAnsi="Times New Roman" w:cs="Times New Roman"/>
                <w:sz w:val="20"/>
                <w:szCs w:val="20"/>
              </w:rPr>
              <w:t xml:space="preserve"> the study/document focussing on?</w:t>
            </w:r>
          </w:p>
        </w:tc>
      </w:tr>
      <w:tr w:rsidR="00C77D9C" w:rsidRPr="00256398" w14:paraId="3C3AD3AC" w14:textId="77777777" w:rsidTr="008B5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D0CAE9C" w14:textId="77777777" w:rsidR="00C77D9C" w:rsidRPr="00256398" w:rsidRDefault="00C77D9C" w:rsidP="00A268BA">
            <w:pPr>
              <w:spacing w:beforeAutospacing="1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6398">
              <w:rPr>
                <w:rFonts w:ascii="Times New Roman" w:hAnsi="Times New Roman" w:cs="Times New Roman"/>
                <w:sz w:val="20"/>
                <w:szCs w:val="20"/>
              </w:rPr>
              <w:t>Aim</w:t>
            </w:r>
          </w:p>
        </w:tc>
        <w:tc>
          <w:tcPr>
            <w:tcW w:w="5212" w:type="dxa"/>
          </w:tcPr>
          <w:p w14:paraId="6A939EAA" w14:textId="77777777" w:rsidR="00C77D9C" w:rsidRPr="00256398" w:rsidRDefault="00C77D9C" w:rsidP="00A268BA">
            <w:pPr>
              <w:spacing w:beforeAutospacing="1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2DE92525">
              <w:rPr>
                <w:rFonts w:ascii="Times New Roman" w:hAnsi="Times New Roman" w:cs="Times New Roman"/>
                <w:sz w:val="20"/>
                <w:szCs w:val="20"/>
              </w:rPr>
              <w:t xml:space="preserve">What </w:t>
            </w:r>
            <w:proofErr w:type="gramStart"/>
            <w:r w:rsidRPr="2DE92525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proofErr w:type="gramEnd"/>
            <w:r w:rsidRPr="2DE92525">
              <w:rPr>
                <w:rFonts w:ascii="Times New Roman" w:hAnsi="Times New Roman" w:cs="Times New Roman"/>
                <w:sz w:val="20"/>
                <w:szCs w:val="20"/>
              </w:rPr>
              <w:t xml:space="preserve"> the study/document’s aims?</w:t>
            </w:r>
          </w:p>
        </w:tc>
      </w:tr>
      <w:tr w:rsidR="00C77D9C" w:rsidRPr="00256398" w14:paraId="052A6A28" w14:textId="77777777" w:rsidTr="008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7D74740" w14:textId="77777777" w:rsidR="00C77D9C" w:rsidRPr="00256398" w:rsidRDefault="00C77D9C" w:rsidP="00A268BA">
            <w:pPr>
              <w:spacing w:beforeAutospacing="1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6398">
              <w:rPr>
                <w:rFonts w:ascii="Times New Roman" w:hAnsi="Times New Roman" w:cs="Times New Roman"/>
                <w:sz w:val="20"/>
                <w:szCs w:val="20"/>
              </w:rPr>
              <w:t>Methodological Design</w:t>
            </w:r>
          </w:p>
        </w:tc>
        <w:tc>
          <w:tcPr>
            <w:tcW w:w="5212" w:type="dxa"/>
          </w:tcPr>
          <w:p w14:paraId="58D52CF4" w14:textId="77777777" w:rsidR="00C77D9C" w:rsidRPr="00256398" w:rsidRDefault="00C77D9C" w:rsidP="00A268BA">
            <w:pPr>
              <w:spacing w:beforeAutospacing="1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398">
              <w:rPr>
                <w:rFonts w:ascii="Times New Roman" w:hAnsi="Times New Roman" w:cs="Times New Roman"/>
                <w:sz w:val="20"/>
                <w:szCs w:val="20"/>
              </w:rPr>
              <w:t>What is the design of the study?</w:t>
            </w:r>
          </w:p>
        </w:tc>
      </w:tr>
      <w:tr w:rsidR="00C77D9C" w:rsidRPr="00256398" w14:paraId="6D0DADF0" w14:textId="77777777" w:rsidTr="008B5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7372805" w14:textId="77777777" w:rsidR="00C77D9C" w:rsidRPr="00256398" w:rsidRDefault="00C77D9C" w:rsidP="00A268BA">
            <w:pPr>
              <w:spacing w:beforeAutospacing="1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6398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5212" w:type="dxa"/>
          </w:tcPr>
          <w:p w14:paraId="2A071718" w14:textId="77777777" w:rsidR="00C77D9C" w:rsidRPr="00256398" w:rsidRDefault="00C77D9C" w:rsidP="00A268BA">
            <w:pPr>
              <w:spacing w:beforeAutospacing="1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398">
              <w:rPr>
                <w:rFonts w:ascii="Times New Roman" w:hAnsi="Times New Roman" w:cs="Times New Roman"/>
                <w:sz w:val="20"/>
                <w:szCs w:val="20"/>
              </w:rPr>
              <w:t>How large is the sample size in the study/document (where relevant)?</w:t>
            </w:r>
          </w:p>
        </w:tc>
      </w:tr>
      <w:tr w:rsidR="00C77D9C" w:rsidRPr="00256398" w14:paraId="711AC1D3" w14:textId="77777777" w:rsidTr="008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0D6AF32" w14:textId="77777777" w:rsidR="00C77D9C" w:rsidRPr="00256398" w:rsidRDefault="00C77D9C" w:rsidP="00A268BA">
            <w:pPr>
              <w:spacing w:beforeAutospacing="1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6398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5212" w:type="dxa"/>
          </w:tcPr>
          <w:p w14:paraId="070BF74C" w14:textId="77777777" w:rsidR="00C77D9C" w:rsidRPr="00256398" w:rsidRDefault="00C77D9C" w:rsidP="00A268BA">
            <w:pPr>
              <w:spacing w:beforeAutospacing="1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398">
              <w:rPr>
                <w:rFonts w:ascii="Times New Roman" w:hAnsi="Times New Roman" w:cs="Times New Roman"/>
                <w:sz w:val="20"/>
                <w:szCs w:val="20"/>
              </w:rPr>
              <w:t>Who is the target population of the study/document?</w:t>
            </w:r>
          </w:p>
        </w:tc>
      </w:tr>
      <w:tr w:rsidR="00C77D9C" w:rsidRPr="00256398" w14:paraId="644969E6" w14:textId="77777777" w:rsidTr="008B5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A8AA3BB" w14:textId="77777777" w:rsidR="00C77D9C" w:rsidRPr="00256398" w:rsidRDefault="00C77D9C" w:rsidP="00A268BA">
            <w:pPr>
              <w:spacing w:beforeAutospacing="1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6398">
              <w:rPr>
                <w:rFonts w:ascii="Times New Roman" w:hAnsi="Times New Roman" w:cs="Times New Roman"/>
                <w:sz w:val="20"/>
                <w:szCs w:val="20"/>
              </w:rPr>
              <w:t>Theoretical framework used</w:t>
            </w:r>
          </w:p>
        </w:tc>
        <w:tc>
          <w:tcPr>
            <w:tcW w:w="5212" w:type="dxa"/>
          </w:tcPr>
          <w:p w14:paraId="23B7FBF3" w14:textId="77777777" w:rsidR="00C77D9C" w:rsidRPr="00256398" w:rsidRDefault="00C77D9C" w:rsidP="00A268BA">
            <w:pPr>
              <w:spacing w:beforeAutospacing="1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398">
              <w:rPr>
                <w:rFonts w:ascii="Times New Roman" w:hAnsi="Times New Roman" w:cs="Times New Roman"/>
                <w:sz w:val="20"/>
                <w:szCs w:val="20"/>
              </w:rPr>
              <w:t>Did the study use a theoretical framework to inform their research?</w:t>
            </w:r>
          </w:p>
        </w:tc>
      </w:tr>
      <w:tr w:rsidR="00C77D9C" w:rsidRPr="00256398" w14:paraId="619B623E" w14:textId="77777777" w:rsidTr="008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F70877A" w14:textId="77777777" w:rsidR="00C77D9C" w:rsidRPr="00256398" w:rsidRDefault="00C77D9C" w:rsidP="00A268BA">
            <w:pPr>
              <w:spacing w:beforeAutospacing="1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6398">
              <w:rPr>
                <w:rFonts w:ascii="Times New Roman" w:hAnsi="Times New Roman" w:cs="Times New Roman"/>
                <w:sz w:val="20"/>
                <w:szCs w:val="20"/>
              </w:rPr>
              <w:t>Measures of PA</w:t>
            </w:r>
          </w:p>
        </w:tc>
        <w:tc>
          <w:tcPr>
            <w:tcW w:w="5212" w:type="dxa"/>
          </w:tcPr>
          <w:p w14:paraId="4B0A34E0" w14:textId="77777777" w:rsidR="00C77D9C" w:rsidRPr="00256398" w:rsidRDefault="00C77D9C" w:rsidP="00A268BA">
            <w:pPr>
              <w:spacing w:beforeAutospacing="1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398">
              <w:rPr>
                <w:rFonts w:ascii="Times New Roman" w:hAnsi="Times New Roman" w:cs="Times New Roman"/>
                <w:sz w:val="20"/>
                <w:szCs w:val="20"/>
              </w:rPr>
              <w:t>How was physical activity measured or recorded in the study/document (e.g., self-report of device-based)?</w:t>
            </w:r>
          </w:p>
        </w:tc>
      </w:tr>
      <w:tr w:rsidR="00C77D9C" w:rsidRPr="00256398" w14:paraId="3825532E" w14:textId="77777777" w:rsidTr="008B5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114E1CE" w14:textId="77777777" w:rsidR="00C77D9C" w:rsidRPr="00256398" w:rsidRDefault="00C77D9C" w:rsidP="00A268BA">
            <w:pPr>
              <w:spacing w:beforeAutospacing="1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6398">
              <w:rPr>
                <w:rFonts w:ascii="Times New Roman" w:hAnsi="Times New Roman" w:cs="Times New Roman"/>
                <w:sz w:val="20"/>
                <w:szCs w:val="20"/>
              </w:rPr>
              <w:t>Measures of Menstruation</w:t>
            </w:r>
          </w:p>
        </w:tc>
        <w:tc>
          <w:tcPr>
            <w:tcW w:w="5212" w:type="dxa"/>
          </w:tcPr>
          <w:p w14:paraId="39276A49" w14:textId="77777777" w:rsidR="00C77D9C" w:rsidRPr="00256398" w:rsidRDefault="00C77D9C" w:rsidP="00A268BA">
            <w:pPr>
              <w:spacing w:beforeAutospacing="1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398">
              <w:rPr>
                <w:rFonts w:ascii="Times New Roman" w:hAnsi="Times New Roman" w:cs="Times New Roman"/>
                <w:sz w:val="20"/>
                <w:szCs w:val="20"/>
              </w:rPr>
              <w:t>How was menstruation measured or recorded in the study/document?</w:t>
            </w:r>
          </w:p>
        </w:tc>
      </w:tr>
      <w:tr w:rsidR="00C77D9C" w:rsidRPr="00256398" w14:paraId="7E841BD8" w14:textId="77777777" w:rsidTr="008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AF4CB54" w14:textId="77777777" w:rsidR="00C77D9C" w:rsidRPr="00256398" w:rsidRDefault="00C77D9C" w:rsidP="00A268BA">
            <w:pPr>
              <w:spacing w:beforeAutospacing="1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6398">
              <w:rPr>
                <w:rFonts w:ascii="Times New Roman" w:hAnsi="Times New Roman" w:cs="Times New Roman"/>
                <w:sz w:val="20"/>
                <w:szCs w:val="20"/>
              </w:rPr>
              <w:t>Setting/Context</w:t>
            </w:r>
          </w:p>
        </w:tc>
        <w:tc>
          <w:tcPr>
            <w:tcW w:w="5212" w:type="dxa"/>
          </w:tcPr>
          <w:p w14:paraId="6C291128" w14:textId="77777777" w:rsidR="00C77D9C" w:rsidRPr="00256398" w:rsidRDefault="00C77D9C" w:rsidP="00A268BA">
            <w:pPr>
              <w:spacing w:beforeAutospacing="1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398">
              <w:rPr>
                <w:rFonts w:ascii="Times New Roman" w:hAnsi="Times New Roman" w:cs="Times New Roman"/>
                <w:sz w:val="20"/>
                <w:szCs w:val="20"/>
              </w:rPr>
              <w:t>Where is the study/document set (i.e. school, sports clubs etc…)?</w:t>
            </w:r>
          </w:p>
        </w:tc>
      </w:tr>
      <w:tr w:rsidR="00C77D9C" w:rsidRPr="00256398" w14:paraId="1FF7D50D" w14:textId="77777777" w:rsidTr="008B5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D2D3876" w14:textId="77777777" w:rsidR="00C77D9C" w:rsidRPr="00256398" w:rsidRDefault="00C77D9C" w:rsidP="00A268BA">
            <w:pPr>
              <w:spacing w:beforeAutospacing="1" w:afterAutospacing="1"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s/F</w:t>
            </w:r>
            <w:r w:rsidRPr="00256398">
              <w:rPr>
                <w:rFonts w:ascii="Times New Roman" w:hAnsi="Times New Roman" w:cs="Times New Roman"/>
                <w:sz w:val="20"/>
                <w:szCs w:val="20"/>
              </w:rPr>
              <w:t>inding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5212" w:type="dxa"/>
          </w:tcPr>
          <w:p w14:paraId="3ADBDE9C" w14:textId="77777777" w:rsidR="00C77D9C" w:rsidRPr="00256398" w:rsidRDefault="00C77D9C" w:rsidP="00A268BA">
            <w:pPr>
              <w:spacing w:beforeAutospacing="1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256398">
              <w:rPr>
                <w:rFonts w:ascii="Times New Roman" w:hAnsi="Times New Roman" w:cs="Times New Roman"/>
                <w:sz w:val="20"/>
                <w:szCs w:val="20"/>
              </w:rPr>
              <w:t>What were the most relevant and important finding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results</w:t>
            </w:r>
            <w:r w:rsidRPr="00256398">
              <w:rPr>
                <w:rFonts w:ascii="Times New Roman" w:hAnsi="Times New Roman" w:cs="Times New Roman"/>
                <w:sz w:val="20"/>
                <w:szCs w:val="20"/>
              </w:rPr>
              <w:t xml:space="preserve"> reported in the study/docu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C77D9C" w:rsidRPr="00256398" w14:paraId="54C80723" w14:textId="77777777" w:rsidTr="008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1B5070D" w14:textId="77777777" w:rsidR="00C77D9C" w:rsidRPr="00F02629" w:rsidRDefault="00C77D9C" w:rsidP="00A268BA">
            <w:pPr>
              <w:spacing w:beforeAutospacing="1" w:afterAutospacing="1"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0262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Quantitative results</w:t>
            </w:r>
          </w:p>
        </w:tc>
        <w:tc>
          <w:tcPr>
            <w:tcW w:w="5212" w:type="dxa"/>
          </w:tcPr>
          <w:p w14:paraId="18DC4176" w14:textId="77777777" w:rsidR="00C77D9C" w:rsidRPr="00256398" w:rsidRDefault="00C77D9C" w:rsidP="00A268BA">
            <w:pPr>
              <w:spacing w:beforeAutospacing="1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the study/document report results on the association between menstruation and PA?</w:t>
            </w:r>
          </w:p>
        </w:tc>
      </w:tr>
      <w:tr w:rsidR="00C77D9C" w:rsidRPr="00256398" w14:paraId="688B89D7" w14:textId="77777777" w:rsidTr="008B5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8C6AE32" w14:textId="77777777" w:rsidR="00C77D9C" w:rsidRPr="00F02629" w:rsidRDefault="00C77D9C" w:rsidP="00A268BA">
            <w:pPr>
              <w:spacing w:beforeAutospacing="1" w:afterAutospacing="1"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0262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Qualitative results </w:t>
            </w:r>
          </w:p>
        </w:tc>
        <w:tc>
          <w:tcPr>
            <w:tcW w:w="5212" w:type="dxa"/>
          </w:tcPr>
          <w:p w14:paraId="19157DE5" w14:textId="77777777" w:rsidR="00C77D9C" w:rsidRPr="00256398" w:rsidRDefault="00C77D9C" w:rsidP="00A268BA">
            <w:pPr>
              <w:spacing w:beforeAutospacing="1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the study/document report any themes/sub-themes on adolescents’ experiences of menstruation and PA? E.g., perceptions, barriers etc…</w:t>
            </w:r>
          </w:p>
        </w:tc>
      </w:tr>
      <w:tr w:rsidR="00C77D9C" w:rsidRPr="00256398" w14:paraId="0E9AC42F" w14:textId="77777777" w:rsidTr="008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C33DA2A" w14:textId="77777777" w:rsidR="00C77D9C" w:rsidRPr="00F02629" w:rsidRDefault="00C77D9C" w:rsidP="00A268BA">
            <w:pPr>
              <w:spacing w:beforeAutospacing="1" w:afterAutospacing="1"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0262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ractice Recommendations</w:t>
            </w:r>
          </w:p>
        </w:tc>
        <w:tc>
          <w:tcPr>
            <w:tcW w:w="5212" w:type="dxa"/>
          </w:tcPr>
          <w:p w14:paraId="7C456E06" w14:textId="77777777" w:rsidR="00C77D9C" w:rsidRPr="00E70D99" w:rsidRDefault="00C77D9C" w:rsidP="00A268BA">
            <w:pPr>
              <w:spacing w:beforeAutospacing="1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the study/document make recommendations for PA practices e.g., recommendations for girls PA or for schools? or suggest ways in which adolescents could be supported to be active during menstruation?</w:t>
            </w:r>
          </w:p>
        </w:tc>
      </w:tr>
      <w:tr w:rsidR="00C77D9C" w:rsidRPr="00256398" w14:paraId="2EDCE806" w14:textId="77777777" w:rsidTr="008B5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264F70B" w14:textId="77777777" w:rsidR="00C77D9C" w:rsidRPr="006A68FD" w:rsidRDefault="00C77D9C" w:rsidP="00A268BA">
            <w:pPr>
              <w:spacing w:beforeAutospacing="1" w:afterAutospacing="1"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6A68F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olicy Recommendations</w:t>
            </w:r>
          </w:p>
        </w:tc>
        <w:tc>
          <w:tcPr>
            <w:tcW w:w="5212" w:type="dxa"/>
          </w:tcPr>
          <w:p w14:paraId="56665522" w14:textId="77777777" w:rsidR="00C77D9C" w:rsidRDefault="00C77D9C" w:rsidP="00A268BA">
            <w:pPr>
              <w:spacing w:beforeAutospacing="1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the study/document make recommendations for policy?</w:t>
            </w:r>
          </w:p>
        </w:tc>
      </w:tr>
      <w:tr w:rsidR="00C77D9C" w:rsidRPr="00256398" w14:paraId="37BDBC01" w14:textId="77777777" w:rsidTr="008B5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BBDEC85" w14:textId="77777777" w:rsidR="00C77D9C" w:rsidRPr="00F02629" w:rsidRDefault="00C77D9C" w:rsidP="00A268BA">
            <w:pPr>
              <w:spacing w:beforeAutospacing="1" w:afterAutospacing="1"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0262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Research Recommendations</w:t>
            </w:r>
          </w:p>
        </w:tc>
        <w:tc>
          <w:tcPr>
            <w:tcW w:w="5212" w:type="dxa"/>
          </w:tcPr>
          <w:p w14:paraId="702788F3" w14:textId="77777777" w:rsidR="00C77D9C" w:rsidRPr="00E70D99" w:rsidRDefault="00C77D9C" w:rsidP="00A268BA">
            <w:pPr>
              <w:spacing w:beforeAutospacing="1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d the study report/identify any future research recommendations? E.g., identify gaps in the literature </w:t>
            </w:r>
          </w:p>
        </w:tc>
      </w:tr>
      <w:tr w:rsidR="00C77D9C" w:rsidRPr="00256398" w14:paraId="098BDD11" w14:textId="77777777" w:rsidTr="008B5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4E2313B" w14:textId="77777777" w:rsidR="00C77D9C" w:rsidRPr="00994EC4" w:rsidRDefault="00C77D9C" w:rsidP="00A268BA">
            <w:pPr>
              <w:spacing w:beforeAutospacing="1" w:afterAutospacing="1" w:line="360" w:lineRule="auto"/>
              <w:ind w:left="72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994EC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Other Important findings </w:t>
            </w:r>
          </w:p>
        </w:tc>
        <w:tc>
          <w:tcPr>
            <w:tcW w:w="5212" w:type="dxa"/>
          </w:tcPr>
          <w:p w14:paraId="7487671E" w14:textId="77777777" w:rsidR="00C77D9C" w:rsidRPr="00994EC4" w:rsidRDefault="00C77D9C" w:rsidP="00A268BA">
            <w:pPr>
              <w:spacing w:beforeAutospacing="1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evant and useful findings that do not fit into the above outcomes</w:t>
            </w:r>
          </w:p>
        </w:tc>
      </w:tr>
    </w:tbl>
    <w:p w14:paraId="7F96F16B" w14:textId="77777777" w:rsidR="00C77D9C" w:rsidRDefault="00C77D9C"/>
    <w:sectPr w:rsidR="00C77D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D9C"/>
    <w:rsid w:val="00187C64"/>
    <w:rsid w:val="00437E0D"/>
    <w:rsid w:val="00561C99"/>
    <w:rsid w:val="008B5AC2"/>
    <w:rsid w:val="00937712"/>
    <w:rsid w:val="009A014A"/>
    <w:rsid w:val="009B07D3"/>
    <w:rsid w:val="00BD48CE"/>
    <w:rsid w:val="00C77D9C"/>
    <w:rsid w:val="00E82941"/>
    <w:rsid w:val="00F119BC"/>
    <w:rsid w:val="489ACAE5"/>
    <w:rsid w:val="795FC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9F98F2"/>
  <w15:chartTrackingRefBased/>
  <w15:docId w15:val="{BC175CAB-5242-D946-BF23-951CC5A84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7D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7D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7D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7D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7D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7D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7D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7D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7D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7D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7D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7D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7D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7D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7D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7D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7D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7D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7D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7D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7D9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7D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7D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7D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7D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7D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7D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7D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7D9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77D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7D9C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7D9C"/>
    <w:rPr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77D9C"/>
    <w:pPr>
      <w:spacing w:after="200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:lang w:eastAsia="en-GB"/>
      <w14:ligatures w14:val="none"/>
    </w:rPr>
  </w:style>
  <w:style w:type="table" w:styleId="GridTable2-Accent3">
    <w:name w:val="Grid Table 2 Accent 3"/>
    <w:basedOn w:val="TableNormal"/>
    <w:uiPriority w:val="47"/>
    <w:rsid w:val="00C77D9C"/>
    <w:rPr>
      <w:kern w:val="0"/>
      <w14:ligatures w14:val="none"/>
    </w:r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2">
    <w:name w:val="Grid Table 2"/>
    <w:basedOn w:val="TableNormal"/>
    <w:uiPriority w:val="47"/>
    <w:rsid w:val="009B07D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8B5AC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546</Characters>
  <Application>Microsoft Office Word</Application>
  <DocSecurity>0</DocSecurity>
  <Lines>140</Lines>
  <Paragraphs>127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Harvey</dc:creator>
  <cp:keywords/>
  <dc:description/>
  <cp:lastModifiedBy>Jess Harvey</cp:lastModifiedBy>
  <cp:revision>4</cp:revision>
  <dcterms:created xsi:type="dcterms:W3CDTF">2024-11-19T20:35:00Z</dcterms:created>
  <dcterms:modified xsi:type="dcterms:W3CDTF">2025-02-19T22:49:00Z</dcterms:modified>
</cp:coreProperties>
</file>